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81A" w:rsidRPr="00370098" w:rsidRDefault="00F5081A" w:rsidP="00F508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370098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37009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tructure–based p</w:t>
      </w:r>
      <w:r w:rsidRPr="00370098">
        <w:rPr>
          <w:rFonts w:ascii="Times New Roman" w:hAnsi="Times New Roman"/>
          <w:sz w:val="24"/>
          <w:szCs w:val="24"/>
          <w:lang w:val="en-US"/>
        </w:rPr>
        <w:t>redictions.</w:t>
      </w:r>
      <w:proofErr w:type="gramEnd"/>
      <w:r w:rsidRPr="0037009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370098">
        <w:rPr>
          <w:rFonts w:ascii="Times New Roman" w:hAnsi="Times New Roman"/>
          <w:sz w:val="24"/>
          <w:szCs w:val="24"/>
          <w:lang w:val="en-US"/>
        </w:rPr>
        <w:t>Ranks of identified hits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4"/>
        <w:gridCol w:w="1001"/>
        <w:gridCol w:w="6925"/>
      </w:tblGrid>
      <w:tr w:rsidR="00F5081A" w:rsidRPr="00370098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Docking Score</w:t>
            </w:r>
          </w:p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lang w:val="en-US"/>
              </w:rPr>
              <w:t>–</w:t>
            </w:r>
            <w:proofErr w:type="spellStart"/>
            <w:r w:rsidRPr="00370098">
              <w:rPr>
                <w:rFonts w:ascii="Times New Roman" w:hAnsi="Times New Roman"/>
                <w:sz w:val="20"/>
                <w:lang w:val="en-US"/>
              </w:rPr>
              <w:t>logK</w:t>
            </w:r>
            <w:r w:rsidRPr="00370098">
              <w:rPr>
                <w:rFonts w:ascii="Times New Roman" w:hAnsi="Times New Roman"/>
                <w:sz w:val="20"/>
                <w:vertAlign w:val="subscript"/>
                <w:lang w:val="en-US"/>
              </w:rPr>
              <w:t>d</w:t>
            </w:r>
            <w:proofErr w:type="spellEnd"/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proofErr w:type="spellStart"/>
            <w:r w:rsidRPr="00370098">
              <w:rPr>
                <w:rFonts w:ascii="Times New Roman" w:hAnsi="Times New Roman"/>
                <w:sz w:val="20"/>
                <w:lang w:val="en-US"/>
              </w:rPr>
              <w:t>InChI</w:t>
            </w:r>
            <w:proofErr w:type="spellEnd"/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0.54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8H33N3O4S/c32-26-21-28(18-17-22-9-3-1-4-10-22,27(33)31(26)24-11-5-2-6-12-24)29-23-13-15-25(16-14-23)36(34,35)30-19-7-8-20-30/h1,3-4,9-10,13-18,24,29H,2,5-8,11-12,19-21H2/b18-17+/t28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.78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7H29NO4/c1-20(28-26(29)18-21-9-5-3-6-10-21)13-14-23-15-16-24(25(17-23)31-2)32-27(30)19-22-11-7-4-8-12-22/h3-12,15-17,20H,13-14,18-19H2,1-2H3,(H,28,29)/t20-/m1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.5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5H15F3N2O6/c26-25(27,28)16-12-13-20(19(15-16)30(32)33)35-21-10-4-5-11-22(21)36-24(31)18-9-6-14-29-23(18)34-17-7-2-1-3-8-17/h1-15H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.42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6H28FN3O4/c1-31-23-9-8-17(13-24(23)32-2)12-22-21-16-26(34-4)25(33-3)14-18(21)10-11-30(22)29-28-20-7-5-6-19(27)15-20/h5-9,13-16,22H,10-12H2,1-4H3/b29-28+/t22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.27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1H19Cl3N4O3/c1-12-20(30-18-5-3-15(22)4-6-18)13(2)28(26-12)8-7-19(25)27-31-21(29)14-9-16(23)11-17(24)10-14/h3-6,9-11H,7-8H2,1-2H3,(H2,25,27)/p+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.14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8H35NO8S2/c1-6-35-28(36-7-2)20-29(38(30,31)24-13-8-21(3)9-14-24)19-23-12-17-26(34-5)27(18-23)37-39(32,33)25-15-10-22(4)11-16-25/h8-18,28H,6-7,19-20H2,1-5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19H25N5O4/c1-13(25)21-14-6-4-7-15(10-14)28-9-5-8-24-11-16-17(20-12-24)22(2)19(27)23(3)18(16)26/h4,6-7,10,20H,5,8-9,11-12H2,1-3H3,(H,21,25)/p+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86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2H17BrO4/c1-25-18-11-10-15(23)12-14(18)13-26-22(24)21-16-6-2-4-8-19(16)27-20-9-5-3-7-17(20)21/h2-12,21H,13H2,1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86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5H27NO2/c1-19-10-13-24-21(15-19)9-6-14-26(24)17-22-11-12-</w:t>
            </w: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23(16-25(22)27-2)28-18-20-7-4-3-5-8-20/h3-5,7-8,10-13,15-16H,6,9,14,17-18H2,1-2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1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72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0H29NO12/c1-11(22)29-10-16(30-12(2)23)17(31-13(3)24)18(32-14(4)25)19(33-15(5)26)20(27)21-6-8-28-9-7-21/h16-19H,6-10H2,1-5H3/t16-,17-,18+,19-/m1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71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1H25N3O9S/c1-4-30-21(25)14-12-17(31-10-8-28-2)18(32-11-9-29-3)13-16(14)24-34(26,27)19-7-5-6-15-20(19)23-33-22-15/h5-7,12-13,24H,4,8-11H2,1-3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65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8H26ClN3O2/c1-18-26(27(31-34-18)22-12-6-7-13-23(22)29)28(33)30-24-14-8-4-10-20(24)17-25-21-11-5-3-9-19(21)15-16-32(25)2/h3-14,25H,15-17H2,1-2H3,(H,30,33)/t25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3 (T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65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6H22ClF3N6O3S2/c27-18-7-5-17(6-8-18)24(37)31-32-25(35-13-1-2-14-35)34-41(38,39)20-11-9-19(10-12-20)36-21(22-4-3-15-40-22)16-23(33-36)26(28,29)30/h3-12,15-16,25,34H,1-2,13-14H2/b32-31+/t25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62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0H20N2O5S3/c23-29(24,16-6-2-1-3-7-16)19-10-11-20(28-19)30(25,26)21-17-8-4-5-9-18(17)22-12-14-27-15-13-22/h1-11,21H,12-15H2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(T23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57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2H22O10/c1-11(23)29-17-9-19(27-5)21(31-13(3)25)7-15(17)16-8-22(32-14(4)26)20(28-6)10-18(16)30-12(2)24/h7-10H,1-6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54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7H19ClN8/c28-21-13-11-19(12-14-21)25-20(17-35(34-25)22-7-3-1-4-8-22)15-31-33-26-24-16-32-36(27(24)30-18-29-26)23-9-5-2-6-10-23/h1-14,16-18H,15H2/b33-31+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51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7H26N2O5/c1-18(30)29-26(21-13-15-22(32-3)16-14-21)27(34-19(2)31)25(28-29)23-11-7-8-12-24(23)33-17-20-9-5-4-6-10-20/h4-16,26-27H,17H2,1-3H3/t26-,27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49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19H36N4OS/c1-3-4-5-6-7-8-9-10-11-12-13-14-15-20-18(24)16-25-19-22-21-17-23(19)2/h17H,3-16H2,1-2H3,(H,20,24)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1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45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2H23NO11/c1-10(24)30-9-16-18(31-11(2)25)19(32-</w:t>
            </w: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12(3)26)17(22(34-16)33-13(4)27)23-20(28)14-7-5-6-8-15(14)21(23)29/h5-8,16-19,22H,9H2,1-4H3/t16-,17-,18-,19-,22-/m1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2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43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5H26F3N3O2/c1-32-23-15-22(33-18-19-5-3-2-4-6-19)9-7-20(23)17-30-11-13-31(14-12-30)24-10-8-21(16-29-24)25(26,27)28/h2-10,15-16H,11-14,17-18H2,1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42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0H21N3O4S/c1-14-17(20(22-27-14)15-6-4-3-5-7-15)13-21-28(24,25)16-8-9-19-18(12-16)23(2)10-11-26-19/h3-9,12,21H,10-11,13H2,1-2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41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6H30N4O2S2/c1(3-11-17-23-27-29-25(31-23)33-19-21-13-7-5-8-14-21)2-4-12-18-24-28-30-26(32-24)34-20-22-15-9-6-10-16-22/h5-10,13-16H,1-4,11-12,17-20H2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38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4H26N4O4S2/c1-17-7-9-19(10-8-17)34(31,32)28-13-11-27(12-14-28)16-22(29)26-20-15-21(33-23(20)24(25)30)18-5-3-2-4-6-18/h2-10,15H,11-14,16H2,1H3,(H2,25,30)(H,26,29)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38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3H18N6OS/c1-16-22(28-12-6-5-11-20(28)25-16)23(30)26-24-14-17-15-29(18-8-3-2-4-9-18)27-21(17)19-10-7-13-31-19/h2-15H,1H3,(H,26,30)/b24-14-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3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2H27NO11/c1-12(24)30-11-18(31-13(2)25)19(32-14(3)26)20(33-15(4)27)21(34-16(5)28)22(29)23-17-9-7-6-8-10-17/h6-10,18-21H,11H2,1-5H3,(H,23,29)/t18-,19-,20+,21-/m0/s1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26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18H20FNO4S/c1-23-17-11-8-14(12-18(17)24-15-4-2-3-5-15)20-25(21,22)16-9-6-13(19)7-10-16/h6-12,15,20H,2-5H2,1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25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5H27NO2S/c1-28-24-12-5-4-11-23(24)20-13-15-26(16-14-20)25(27)18-29-17-21-9-6-8-19-7-2-3-10-22(19)21/h2-12,20H,13-18H2,1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22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17H16N4O/c22-17(11-21-16-8-4-3-7-15(16)19-20-21)18-14-9-12-5-1-2-6-13(12)10-14/h1-8,14H,9-11H2,(H,18,22)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2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21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25H32N2O2/c1-3-29-25(28)20-12-15-26(16-13-20)23-9-5-4-7-22(23)18-27-14-6-8-21-17-19(2)10-11-24(21)27/h4-5,7,9-11,17,20H,3,6,8,12-</w:t>
            </w: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16,18H2,1-2H3</w:t>
            </w:r>
          </w:p>
        </w:tc>
      </w:tr>
      <w:tr w:rsidR="00F5081A" w:rsidRPr="0023116E" w:rsidTr="007E38E5">
        <w:trPr>
          <w:trHeight w:val="264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lastRenderedPageBreak/>
              <w:t>3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jc w:val="right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8.11</w:t>
            </w:r>
          </w:p>
        </w:tc>
        <w:tc>
          <w:tcPr>
            <w:tcW w:w="6925" w:type="dxa"/>
            <w:shd w:val="clear" w:color="auto" w:fill="auto"/>
            <w:noWrap/>
            <w:vAlign w:val="bottom"/>
            <w:hideMark/>
          </w:tcPr>
          <w:p w:rsidR="00F5081A" w:rsidRPr="00370098" w:rsidRDefault="00F5081A" w:rsidP="007E38E5">
            <w:pPr>
              <w:spacing w:after="0" w:line="480" w:lineRule="auto"/>
              <w:rPr>
                <w:rFonts w:ascii="Times New Roman" w:hAnsi="Times New Roman"/>
                <w:sz w:val="20"/>
                <w:lang w:val="en-US"/>
              </w:rPr>
            </w:pPr>
            <w:r w:rsidRPr="00370098">
              <w:rPr>
                <w:rFonts w:ascii="Times New Roman" w:hAnsi="Times New Roman"/>
                <w:sz w:val="20"/>
                <w:lang w:val="en-US"/>
              </w:rPr>
              <w:t>InChI=1S/C17H21N5O3S2/c23-27(24,15-8-2-1-3-9-15)21-16(22-10-4-5-11-22)19-20-17(26)18-13-14-7-6-12-25-14/h1-3,6-9,12,16,21H,4-5,10-11,13H2,(H,18,26)/b20-19+/t16-/m0/s1</w:t>
            </w:r>
          </w:p>
        </w:tc>
      </w:tr>
    </w:tbl>
    <w:p w:rsidR="00F5081A" w:rsidRPr="00370098" w:rsidRDefault="00F5081A" w:rsidP="00F5081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:rsidR="00C93F1A" w:rsidRDefault="00C93F1A"/>
    <w:sectPr w:rsidR="00C93F1A" w:rsidSect="00C93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5081A"/>
    <w:rsid w:val="00032D98"/>
    <w:rsid w:val="00041CFB"/>
    <w:rsid w:val="000861B9"/>
    <w:rsid w:val="00147384"/>
    <w:rsid w:val="00221045"/>
    <w:rsid w:val="00236F7C"/>
    <w:rsid w:val="0084123D"/>
    <w:rsid w:val="00C93F1A"/>
    <w:rsid w:val="00F5081A"/>
    <w:rsid w:val="00FA1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81A"/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s</dc:creator>
  <cp:lastModifiedBy>Leonis</cp:lastModifiedBy>
  <cp:revision>1</cp:revision>
  <dcterms:created xsi:type="dcterms:W3CDTF">2016-12-15T13:04:00Z</dcterms:created>
  <dcterms:modified xsi:type="dcterms:W3CDTF">2016-12-15T13:04:00Z</dcterms:modified>
</cp:coreProperties>
</file>